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sz w:val="24"/>
          <w:szCs w:val="24"/>
        </w:rPr>
        <w:t xml:space="preserve"> Genetic diversity and demographic statistic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t</w:t>
      </w:r>
      <w:r>
        <w:rPr>
          <w:rFonts w:hint="default" w:ascii="Times New Roman" w:hAnsi="Times New Roman" w:cs="Times New Roman"/>
          <w:sz w:val="24"/>
          <w:szCs w:val="24"/>
        </w:rPr>
        <w:t>DNA (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ytb</w:t>
      </w:r>
      <w:r>
        <w:rPr>
          <w:rFonts w:hint="default" w:ascii="Times New Roman" w:hAnsi="Times New Roman" w:cs="Times New Roman"/>
          <w:sz w:val="24"/>
          <w:szCs w:val="24"/>
        </w:rPr>
        <w:t>/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ND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yt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ND2</w:t>
      </w:r>
      <w:r>
        <w:rPr>
          <w:rFonts w:hint="default" w:ascii="Times New Roman" w:hAnsi="Times New Roman" w:cs="Times New Roman"/>
          <w:sz w:val="24"/>
          <w:szCs w:val="24"/>
        </w:rPr>
        <w:t xml:space="preserve">) for eac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</w:rPr>
        <w:t>ineage</w:t>
      </w:r>
    </w:p>
    <w:tbl>
      <w:tblPr>
        <w:tblStyle w:val="4"/>
        <w:tblW w:w="1405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521"/>
        <w:gridCol w:w="1521"/>
        <w:gridCol w:w="1521"/>
        <w:gridCol w:w="2778"/>
        <w:gridCol w:w="2778"/>
        <w:gridCol w:w="277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5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ineages</w:t>
            </w:r>
          </w:p>
        </w:tc>
        <w:tc>
          <w:tcPr>
            <w:tcW w:w="1521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1521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1521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2778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d</w:t>
            </w:r>
          </w:p>
        </w:tc>
        <w:tc>
          <w:tcPr>
            <w:tcW w:w="2778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π</w:t>
            </w:r>
          </w:p>
        </w:tc>
        <w:tc>
          <w:tcPr>
            <w:tcW w:w="277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152" w:type="dxa"/>
            <w:tcBorders>
              <w:top w:val="single" w:color="auto" w:sz="6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521" w:type="dxa"/>
            <w:tcBorders>
              <w:top w:val="single" w:color="auto" w:sz="6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/18/18</w:t>
            </w:r>
          </w:p>
        </w:tc>
        <w:tc>
          <w:tcPr>
            <w:tcW w:w="1521" w:type="dxa"/>
            <w:tcBorders>
              <w:top w:val="single" w:color="auto" w:sz="6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/7/10</w:t>
            </w:r>
          </w:p>
        </w:tc>
        <w:tc>
          <w:tcPr>
            <w:tcW w:w="1521" w:type="dxa"/>
            <w:tcBorders>
              <w:top w:val="single" w:color="auto" w:sz="6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/6/8</w:t>
            </w:r>
          </w:p>
        </w:tc>
        <w:tc>
          <w:tcPr>
            <w:tcW w:w="2778" w:type="dxa"/>
            <w:tcBorders>
              <w:top w:val="single" w:color="auto" w:sz="6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47/0.49/0.75</w:t>
            </w:r>
          </w:p>
        </w:tc>
        <w:tc>
          <w:tcPr>
            <w:tcW w:w="2778" w:type="dxa"/>
            <w:tcBorders>
              <w:top w:val="single" w:color="auto" w:sz="6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001/ 0.001/0.001</w:t>
            </w:r>
          </w:p>
        </w:tc>
        <w:tc>
          <w:tcPr>
            <w:tcW w:w="2779" w:type="dxa"/>
            <w:tcBorders>
              <w:top w:val="single" w:color="auto" w:sz="6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52/0.88/1.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15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/8/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/8/1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/4/5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5/0.75/0.79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/0.004/0.003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4/ 3.89/4.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15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/38/3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/21/8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/15/26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98/0.94/0.98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013/0.013/0.013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0.57/3.65/14.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15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/36/3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/12/2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/7/14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69/0.55/0.84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2/0.003/0.002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66/2.11/3.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15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/78/7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/46/7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/25/30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90/0.90/0.92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9/0.015/0.012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.07/10.90/15.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15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Overal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74/178/17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6/45/10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2/43/62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.95/0.93/0.96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.031/ 0.029/0.030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1.35/8.06/19.52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N, number of individuals; S, number of polymorphic sites; H, number of haplotypes; Hd, haplotype diversity; π, nucleotide diversity; K, average number of pairwise differences.</w:t>
      </w:r>
      <w:bookmarkStart w:id="0" w:name="_GoBack"/>
      <w:bookmarkEnd w:id="0"/>
    </w:p>
    <w:sectPr>
      <w:pgSz w:w="16838" w:h="11906" w:orient="landscape"/>
      <w:pgMar w:top="1417" w:right="1440" w:bottom="1134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3YTQ4MWNkZWIxNjQ3MTUxZjU0MGM2MTNhOGVhODkifQ=="/>
  </w:docVars>
  <w:rsids>
    <w:rsidRoot w:val="00000000"/>
    <w:rsid w:val="0EA76D90"/>
    <w:rsid w:val="11346A7C"/>
    <w:rsid w:val="13E67331"/>
    <w:rsid w:val="18216B63"/>
    <w:rsid w:val="25A60467"/>
    <w:rsid w:val="2A956697"/>
    <w:rsid w:val="2FDA77FB"/>
    <w:rsid w:val="33E26651"/>
    <w:rsid w:val="34047B31"/>
    <w:rsid w:val="3B7909D7"/>
    <w:rsid w:val="3CEB587F"/>
    <w:rsid w:val="42F14233"/>
    <w:rsid w:val="43B13E3F"/>
    <w:rsid w:val="449A6902"/>
    <w:rsid w:val="4CD715E9"/>
    <w:rsid w:val="4D5C1213"/>
    <w:rsid w:val="5317658E"/>
    <w:rsid w:val="5B6D73CF"/>
    <w:rsid w:val="6B4C4EA9"/>
    <w:rsid w:val="6E6D3B4A"/>
    <w:rsid w:val="762B459A"/>
    <w:rsid w:val="7B5E2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691</Characters>
  <Lines>0</Lines>
  <Paragraphs>0</Paragraphs>
  <TotalTime>0</TotalTime>
  <ScaleCrop>false</ScaleCrop>
  <LinksUpToDate>false</LinksUpToDate>
  <CharactersWithSpaces>73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07:18:00Z</dcterms:created>
  <dc:creator>Lenovo</dc:creator>
  <cp:lastModifiedBy>Bing Lyu</cp:lastModifiedBy>
  <dcterms:modified xsi:type="dcterms:W3CDTF">2024-01-15T20:4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3477B60A8F6443FABCD0D7AB73896A7</vt:lpwstr>
  </property>
</Properties>
</file>